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4AF9" w:rsidRDefault="00EF474D">
      <w:r w:rsidRPr="00EF474D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E5BFF13" wp14:editId="2A557F41">
                <wp:simplePos x="0" y="0"/>
                <wp:positionH relativeFrom="column">
                  <wp:posOffset>331470</wp:posOffset>
                </wp:positionH>
                <wp:positionV relativeFrom="paragraph">
                  <wp:posOffset>9243060</wp:posOffset>
                </wp:positionV>
                <wp:extent cx="5678157" cy="246221"/>
                <wp:effectExtent l="0" t="0" r="0" b="0"/>
                <wp:wrapNone/>
                <wp:docPr id="6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8157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F474D" w:rsidRDefault="00EF474D" w:rsidP="00EF474D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ahler DA, Wells CK. Evaluation of clinical methods for rating dyspnea. Chest. 1988;93(3):580-6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E5BFF13" id="_x0000_t202" coordsize="21600,21600" o:spt="202" path="m,l,21600r21600,l21600,xe">
                <v:stroke joinstyle="miter"/>
                <v:path gradientshapeok="t" o:connecttype="rect"/>
              </v:shapetype>
              <v:shape id="Textfeld 5" o:spid="_x0000_s1026" type="#_x0000_t202" style="position:absolute;margin-left:26.1pt;margin-top:727.8pt;width:447.1pt;height:19.4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" filled="f" stroked="f">
                <v:textbox style="mso-fit-shape-to-text:t">
                  <w:txbxContent>
                    <w:p w:rsidR="00EF474D" w:rsidRDefault="00EF474D" w:rsidP="00EF474D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Mahler DA, Wells CK. Evaluation of clinical methods for rating dyspnea. Chest. 1988;93(3):580-6.</w:t>
                      </w:r>
                    </w:p>
                  </w:txbxContent>
                </v:textbox>
              </v:shape>
            </w:pict>
          </mc:Fallback>
        </mc:AlternateContent>
      </w:r>
      <w:r w:rsidRPr="00EF474D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DD8B2A" wp14:editId="4F30C690">
                <wp:simplePos x="0" y="0"/>
                <wp:positionH relativeFrom="column">
                  <wp:posOffset>52705</wp:posOffset>
                </wp:positionH>
                <wp:positionV relativeFrom="paragraph">
                  <wp:posOffset>2281555</wp:posOffset>
                </wp:positionV>
                <wp:extent cx="5706745" cy="430887"/>
                <wp:effectExtent l="0" t="0" r="0" b="0"/>
                <wp:wrapNone/>
                <wp:docPr id="1025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06745" cy="43088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EF474D" w:rsidRDefault="00EF474D" w:rsidP="00EF474D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This self-rating questionnaire is used to measure the degree of disability that breathlessness poses</w:t>
                            </w:r>
                          </w:p>
                          <w:p w:rsidR="00EF474D" w:rsidRDefault="00EF474D" w:rsidP="00EF474D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 xml:space="preserve"> on day-to-day activities on a scale from 0 to 4.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5DD8B2A" id="Rectangle 1" o:spid="_x0000_s1027" style="position:absolute;margin-left:4.15pt;margin-top:179.65pt;width:449.35pt;height:33.9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" filled="f" stroked="f">
                <v:textbox style="mso-fit-shape-to-text:t">
                  <w:txbxContent>
                    <w:p w:rsidR="00EF474D" w:rsidRDefault="00EF474D" w:rsidP="00EF474D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This self-rating questionnaire is used to measure the degree of disability that breathlessness poses</w:t>
                      </w:r>
                    </w:p>
                    <w:p w:rsidR="00EF474D" w:rsidRDefault="00EF474D" w:rsidP="00EF474D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 xml:space="preserve"> on day-to-day activities on a scale from 0 to 4. </w:t>
                      </w:r>
                    </w:p>
                  </w:txbxContent>
                </v:textbox>
              </v:rect>
            </w:pict>
          </mc:Fallback>
        </mc:AlternateContent>
      </w:r>
      <w:r w:rsidRPr="00EF474D">
        <w:rPr>
          <w:noProof/>
        </w:rPr>
        <w:drawing>
          <wp:anchor distT="0" distB="0" distL="114300" distR="114300" simplePos="0" relativeHeight="251659264" behindDoc="0" locked="0" layoutInCell="1" allowOverlap="1" wp14:anchorId="136D3364" wp14:editId="5F594005">
            <wp:simplePos x="0" y="0"/>
            <wp:positionH relativeFrom="column">
              <wp:posOffset>3175</wp:posOffset>
            </wp:positionH>
            <wp:positionV relativeFrom="paragraph">
              <wp:posOffset>673735</wp:posOffset>
            </wp:positionV>
            <wp:extent cx="5754370" cy="1560387"/>
            <wp:effectExtent l="0" t="0" r="0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87303375-9248-4DA4-9477-44E47414438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87303375-9248-4DA4-9477-44E47414438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4370" cy="15603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F474D"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0FDEB58A" wp14:editId="120873A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424936" cy="646331"/>
                <wp:effectExtent l="0" t="0" r="0" b="1905"/>
                <wp:wrapNone/>
                <wp:docPr id="4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4936" cy="64633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EF474D" w:rsidRDefault="00947015" w:rsidP="00EF474D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947015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AU"/>
                              </w:rPr>
                              <w:t xml:space="preserve">e-Table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AU"/>
                              </w:rPr>
                              <w:t>2</w:t>
                            </w:r>
                            <w:r w:rsidR="00EF474D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AU"/>
                              </w:rPr>
                              <w:t xml:space="preserve">: </w:t>
                            </w:r>
                            <w:bookmarkStart w:id="0" w:name="_GoBack"/>
                            <w:r w:rsidR="00EF474D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Modified Medical Research Council (</w:t>
                            </w:r>
                            <w:proofErr w:type="spellStart"/>
                            <w:r w:rsidR="00EF474D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mMRC</w:t>
                            </w:r>
                            <w:proofErr w:type="spellEnd"/>
                            <w:r w:rsidR="00EF474D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) scale</w:t>
                            </w:r>
                            <w:bookmarkEnd w:id="0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FDEB58A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8" type="#_x0000_t202" style="position:absolute;margin-left:0;margin-top:0;width:663.4pt;height:50.9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" filled="f" stroked="f">
                <v:textbox style="mso-fit-shape-to-text:t">
                  <w:txbxContent>
                    <w:p w:rsidR="00EF474D" w:rsidRDefault="00947015" w:rsidP="00EF474D">
                      <w:pPr>
                        <w:pStyle w:val="StandardWeb"/>
                        <w:spacing w:before="0" w:beforeAutospacing="0" w:after="0" w:afterAutospacing="0"/>
                      </w:pPr>
                      <w:r w:rsidRPr="00947015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lang w:val="en-AU"/>
                        </w:rPr>
                        <w:t xml:space="preserve">e-Table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lang w:val="en-AU"/>
                        </w:rPr>
                        <w:t>2</w:t>
                      </w:r>
                      <w:r w:rsidR="00EF474D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lang w:val="en-AU"/>
                        </w:rPr>
                        <w:t xml:space="preserve">: </w:t>
                      </w:r>
                      <w:bookmarkStart w:id="1" w:name="_GoBack"/>
                      <w:r w:rsidR="00EF474D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Modified Medical Research Council (</w:t>
                      </w:r>
                      <w:proofErr w:type="spellStart"/>
                      <w:r w:rsidR="00EF474D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mMRC</w:t>
                      </w:r>
                      <w:proofErr w:type="spellEnd"/>
                      <w:r w:rsidR="00EF474D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) scale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sectPr w:rsidR="00794A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74D"/>
    <w:rsid w:val="00794AF9"/>
    <w:rsid w:val="00947015"/>
    <w:rsid w:val="00EF4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0FE08"/>
  <w15:chartTrackingRefBased/>
  <w15:docId w15:val="{EF6F95BF-D84B-4B6D-A6AE-D8A471917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EF47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10234E3</Template>
  <TotalTime>0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dzinski, Franziska</dc:creator>
  <cp:keywords/>
  <dc:description/>
  <cp:lastModifiedBy>Trudzinski, Franziska</cp:lastModifiedBy>
  <cp:revision>2</cp:revision>
  <dcterms:created xsi:type="dcterms:W3CDTF">2020-12-14T10:55:00Z</dcterms:created>
  <dcterms:modified xsi:type="dcterms:W3CDTF">2020-12-28T12:01:00Z</dcterms:modified>
</cp:coreProperties>
</file>